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84E" w:rsidRPr="00FE3079" w:rsidRDefault="0088084E" w:rsidP="0088084E">
      <w:pPr>
        <w:jc w:val="both"/>
        <w:rPr>
          <w:szCs w:val="24"/>
        </w:rPr>
      </w:pPr>
      <w:r w:rsidRPr="00A94C80">
        <w:rPr>
          <w:b/>
          <w:szCs w:val="24"/>
        </w:rPr>
        <w:t>Supp</w:t>
      </w:r>
      <w:r>
        <w:rPr>
          <w:b/>
          <w:szCs w:val="24"/>
        </w:rPr>
        <w:t>orting</w:t>
      </w:r>
      <w:r w:rsidRPr="00A94C80">
        <w:rPr>
          <w:b/>
          <w:szCs w:val="24"/>
        </w:rPr>
        <w:t xml:space="preserve"> </w:t>
      </w:r>
      <w:r w:rsidRPr="00DE716C">
        <w:rPr>
          <w:b/>
          <w:szCs w:val="24"/>
        </w:rPr>
        <w:t>Table 1.</w:t>
      </w:r>
      <w:r>
        <w:rPr>
          <w:szCs w:val="24"/>
        </w:rPr>
        <w:t xml:space="preserve"> Details of stainings performed and antibodies used for immunostai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7513"/>
      </w:tblGrid>
      <w:tr w:rsidR="0088084E" w:rsidRPr="00FE3079" w:rsidTr="00CA5BA9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b/>
                <w:sz w:val="24"/>
                <w:szCs w:val="24"/>
              </w:rPr>
            </w:pPr>
            <w:r w:rsidRPr="00FE3079">
              <w:rPr>
                <w:b/>
                <w:sz w:val="24"/>
                <w:szCs w:val="24"/>
              </w:rPr>
              <w:t>Staining</w:t>
            </w:r>
          </w:p>
        </w:tc>
        <w:tc>
          <w:tcPr>
            <w:tcW w:w="7513" w:type="dxa"/>
            <w:tcBorders>
              <w:left w:val="single" w:sz="4" w:space="0" w:color="auto"/>
              <w:bottom w:val="single" w:sz="4" w:space="0" w:color="auto"/>
            </w:tcBorders>
          </w:tcPr>
          <w:p w:rsidR="0088084E" w:rsidRPr="00FE3079" w:rsidRDefault="0088084E" w:rsidP="00CA5BA9">
            <w:pPr>
              <w:rPr>
                <w:b/>
                <w:sz w:val="24"/>
                <w:szCs w:val="24"/>
              </w:rPr>
            </w:pPr>
            <w:r w:rsidRPr="00FE3079">
              <w:rPr>
                <w:b/>
                <w:sz w:val="24"/>
                <w:szCs w:val="24"/>
              </w:rPr>
              <w:t>Details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</w:rPr>
            </w:pPr>
            <w:r w:rsidRPr="00FE3079">
              <w:rPr>
                <w:sz w:val="24"/>
                <w:szCs w:val="24"/>
              </w:rPr>
              <w:t>TRAP</w:t>
            </w: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</w:rPr>
            </w:pPr>
            <w:r w:rsidRPr="00FE3079">
              <w:rPr>
                <w:sz w:val="24"/>
                <w:szCs w:val="24"/>
              </w:rPr>
              <w:t>Histochemical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</w:rPr>
            </w:pPr>
            <w:r w:rsidRPr="00FE3079">
              <w:rPr>
                <w:sz w:val="24"/>
                <w:szCs w:val="24"/>
              </w:rPr>
              <w:t>CD31</w:t>
            </w: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  <w:r w:rsidRPr="00FE3079">
              <w:rPr>
                <w:sz w:val="24"/>
                <w:szCs w:val="24"/>
                <w:lang w:val="en-US"/>
              </w:rPr>
              <w:t>1</w:t>
            </w:r>
            <w:r w:rsidRPr="00FE3079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FE3079">
              <w:rPr>
                <w:sz w:val="24"/>
                <w:szCs w:val="24"/>
                <w:lang w:val="en-US"/>
              </w:rPr>
              <w:t xml:space="preserve"> Ab: Rat anti-Mouse (MEC13.3, BD Pharmingen, USA)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  <w:r w:rsidRPr="00FE3079">
              <w:rPr>
                <w:sz w:val="24"/>
                <w:szCs w:val="24"/>
                <w:lang w:val="en-US"/>
              </w:rPr>
              <w:t>2</w:t>
            </w:r>
            <w:r w:rsidRPr="00FE3079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FE3079">
              <w:rPr>
                <w:sz w:val="24"/>
                <w:szCs w:val="24"/>
                <w:lang w:val="en-US"/>
              </w:rPr>
              <w:t xml:space="preserve"> Ab: Biotin-conjugated Goat anti-Rat (559286, BD Pharmingen)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  <w:r w:rsidRPr="00FE3079">
              <w:rPr>
                <w:sz w:val="24"/>
                <w:szCs w:val="24"/>
                <w:lang w:val="en-US"/>
              </w:rPr>
              <w:t xml:space="preserve">Substrate: DAB (S3000, </w:t>
            </w:r>
            <w:proofErr w:type="spellStart"/>
            <w:r w:rsidRPr="00FE3079">
              <w:rPr>
                <w:sz w:val="24"/>
                <w:szCs w:val="24"/>
                <w:lang w:val="en-US"/>
              </w:rPr>
              <w:t>DakoCytomation</w:t>
            </w:r>
            <w:proofErr w:type="spellEnd"/>
            <w:r w:rsidRPr="00FE3079">
              <w:rPr>
                <w:sz w:val="24"/>
                <w:szCs w:val="24"/>
                <w:lang w:val="en-US"/>
              </w:rPr>
              <w:t>, Denmark)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</w:rPr>
            </w:pPr>
            <w:r w:rsidRPr="00FE3079">
              <w:rPr>
                <w:sz w:val="24"/>
                <w:szCs w:val="24"/>
              </w:rPr>
              <w:t>COL2</w:t>
            </w: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  <w:r w:rsidRPr="00FE3079">
              <w:rPr>
                <w:sz w:val="24"/>
                <w:szCs w:val="24"/>
                <w:lang w:val="en-US"/>
              </w:rPr>
              <w:t>1</w:t>
            </w:r>
            <w:r w:rsidRPr="00FE3079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FE3079">
              <w:rPr>
                <w:sz w:val="24"/>
                <w:szCs w:val="24"/>
                <w:lang w:val="en-US"/>
              </w:rPr>
              <w:t xml:space="preserve"> Ab: Mouse anti-Chicken (MAB8887, EMD Millipore, USA)</w:t>
            </w:r>
          </w:p>
        </w:tc>
      </w:tr>
      <w:tr w:rsidR="0088084E" w:rsidRPr="00FE3079" w:rsidTr="00CA5BA9">
        <w:tc>
          <w:tcPr>
            <w:tcW w:w="1134" w:type="dxa"/>
            <w:tcBorders>
              <w:righ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left w:val="single" w:sz="4" w:space="0" w:color="auto"/>
            </w:tcBorders>
          </w:tcPr>
          <w:p w:rsidR="0088084E" w:rsidRPr="00FE3079" w:rsidRDefault="0088084E" w:rsidP="00CA5BA9">
            <w:pPr>
              <w:rPr>
                <w:sz w:val="24"/>
                <w:szCs w:val="24"/>
                <w:lang w:val="en-US"/>
              </w:rPr>
            </w:pPr>
            <w:r w:rsidRPr="00FE3079">
              <w:rPr>
                <w:sz w:val="24"/>
                <w:szCs w:val="24"/>
                <w:lang w:val="en-US"/>
              </w:rPr>
              <w:t>2</w:t>
            </w:r>
            <w:r w:rsidRPr="00FE3079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FE3079">
              <w:rPr>
                <w:sz w:val="24"/>
                <w:szCs w:val="24"/>
                <w:lang w:val="en-US"/>
              </w:rPr>
              <w:t xml:space="preserve"> Ab: FITC-conjugated Goat anti-Mouse (F0257, Sigma-Aldrich, Belgium)</w:t>
            </w:r>
          </w:p>
        </w:tc>
      </w:tr>
    </w:tbl>
    <w:p w:rsidR="0088084E" w:rsidRDefault="0088084E" w:rsidP="0088084E"/>
    <w:p w:rsidR="007A5D6A" w:rsidRDefault="007A5D6A"/>
    <w:sectPr w:rsidR="007A5D6A" w:rsidSect="00073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8084E"/>
    <w:rsid w:val="00006B88"/>
    <w:rsid w:val="0000773B"/>
    <w:rsid w:val="000154A8"/>
    <w:rsid w:val="00026D03"/>
    <w:rsid w:val="0003383E"/>
    <w:rsid w:val="00041728"/>
    <w:rsid w:val="000451E5"/>
    <w:rsid w:val="00061763"/>
    <w:rsid w:val="00064024"/>
    <w:rsid w:val="00067956"/>
    <w:rsid w:val="00067B00"/>
    <w:rsid w:val="000708EF"/>
    <w:rsid w:val="00072797"/>
    <w:rsid w:val="00073863"/>
    <w:rsid w:val="00084FC2"/>
    <w:rsid w:val="00086646"/>
    <w:rsid w:val="00091D9F"/>
    <w:rsid w:val="000923B6"/>
    <w:rsid w:val="000972CB"/>
    <w:rsid w:val="000B07F1"/>
    <w:rsid w:val="000B4B4C"/>
    <w:rsid w:val="000C3956"/>
    <w:rsid w:val="000C39BA"/>
    <w:rsid w:val="000E0876"/>
    <w:rsid w:val="000E6DFD"/>
    <w:rsid w:val="000F2699"/>
    <w:rsid w:val="00103342"/>
    <w:rsid w:val="00110DE4"/>
    <w:rsid w:val="00111F13"/>
    <w:rsid w:val="00117A7B"/>
    <w:rsid w:val="0012174A"/>
    <w:rsid w:val="00125BE8"/>
    <w:rsid w:val="00126C8E"/>
    <w:rsid w:val="00126CAA"/>
    <w:rsid w:val="001305BF"/>
    <w:rsid w:val="00131827"/>
    <w:rsid w:val="001335C7"/>
    <w:rsid w:val="00133DA8"/>
    <w:rsid w:val="00143E60"/>
    <w:rsid w:val="001454E1"/>
    <w:rsid w:val="0015486E"/>
    <w:rsid w:val="00156447"/>
    <w:rsid w:val="001572C7"/>
    <w:rsid w:val="00177916"/>
    <w:rsid w:val="001843BE"/>
    <w:rsid w:val="00194970"/>
    <w:rsid w:val="00195196"/>
    <w:rsid w:val="001B4058"/>
    <w:rsid w:val="001C6231"/>
    <w:rsid w:val="001C640A"/>
    <w:rsid w:val="001D2E0E"/>
    <w:rsid w:val="001D43F1"/>
    <w:rsid w:val="001D497A"/>
    <w:rsid w:val="001E144E"/>
    <w:rsid w:val="001E23D9"/>
    <w:rsid w:val="001F1D8C"/>
    <w:rsid w:val="001F1FB2"/>
    <w:rsid w:val="00205D46"/>
    <w:rsid w:val="00207219"/>
    <w:rsid w:val="00211240"/>
    <w:rsid w:val="002157FF"/>
    <w:rsid w:val="00221ADD"/>
    <w:rsid w:val="002343C7"/>
    <w:rsid w:val="00234DCF"/>
    <w:rsid w:val="0023562D"/>
    <w:rsid w:val="00244150"/>
    <w:rsid w:val="00247897"/>
    <w:rsid w:val="002537C2"/>
    <w:rsid w:val="002636B2"/>
    <w:rsid w:val="00267EA1"/>
    <w:rsid w:val="00285CE0"/>
    <w:rsid w:val="00293315"/>
    <w:rsid w:val="002A0479"/>
    <w:rsid w:val="002A208A"/>
    <w:rsid w:val="002A5812"/>
    <w:rsid w:val="002B5996"/>
    <w:rsid w:val="002B690F"/>
    <w:rsid w:val="002B6D98"/>
    <w:rsid w:val="002C1DEB"/>
    <w:rsid w:val="002C1E27"/>
    <w:rsid w:val="002C414D"/>
    <w:rsid w:val="002D4EC8"/>
    <w:rsid w:val="002E4EFC"/>
    <w:rsid w:val="002F312B"/>
    <w:rsid w:val="002F318E"/>
    <w:rsid w:val="00302110"/>
    <w:rsid w:val="00302BD8"/>
    <w:rsid w:val="00315E92"/>
    <w:rsid w:val="003173E6"/>
    <w:rsid w:val="00347436"/>
    <w:rsid w:val="00350093"/>
    <w:rsid w:val="003501F3"/>
    <w:rsid w:val="003515F6"/>
    <w:rsid w:val="0035632B"/>
    <w:rsid w:val="00357B0B"/>
    <w:rsid w:val="0037358A"/>
    <w:rsid w:val="0037448D"/>
    <w:rsid w:val="00383EA0"/>
    <w:rsid w:val="003A0CFB"/>
    <w:rsid w:val="003C04DE"/>
    <w:rsid w:val="003C3B9D"/>
    <w:rsid w:val="003C5975"/>
    <w:rsid w:val="003C695E"/>
    <w:rsid w:val="003C6F88"/>
    <w:rsid w:val="003D5C05"/>
    <w:rsid w:val="003E1038"/>
    <w:rsid w:val="003E3850"/>
    <w:rsid w:val="003F41E1"/>
    <w:rsid w:val="003F4252"/>
    <w:rsid w:val="00401400"/>
    <w:rsid w:val="004137E6"/>
    <w:rsid w:val="00415F1F"/>
    <w:rsid w:val="00425F41"/>
    <w:rsid w:val="004315F9"/>
    <w:rsid w:val="004374C5"/>
    <w:rsid w:val="00443C06"/>
    <w:rsid w:val="00452C0D"/>
    <w:rsid w:val="00454A35"/>
    <w:rsid w:val="00460774"/>
    <w:rsid w:val="00461AA9"/>
    <w:rsid w:val="00464078"/>
    <w:rsid w:val="004641F0"/>
    <w:rsid w:val="004663FD"/>
    <w:rsid w:val="0046654E"/>
    <w:rsid w:val="004712F5"/>
    <w:rsid w:val="00480B7D"/>
    <w:rsid w:val="00480EA2"/>
    <w:rsid w:val="0048398E"/>
    <w:rsid w:val="00486E9D"/>
    <w:rsid w:val="00487A8D"/>
    <w:rsid w:val="0049411F"/>
    <w:rsid w:val="004A03B3"/>
    <w:rsid w:val="004A0E63"/>
    <w:rsid w:val="004A1360"/>
    <w:rsid w:val="004A1457"/>
    <w:rsid w:val="004A3F97"/>
    <w:rsid w:val="004A40A2"/>
    <w:rsid w:val="004B52AF"/>
    <w:rsid w:val="004C40A1"/>
    <w:rsid w:val="004D2FC8"/>
    <w:rsid w:val="004E00A8"/>
    <w:rsid w:val="004E145C"/>
    <w:rsid w:val="004E2C88"/>
    <w:rsid w:val="004F45CE"/>
    <w:rsid w:val="004F65B6"/>
    <w:rsid w:val="0050377A"/>
    <w:rsid w:val="00510113"/>
    <w:rsid w:val="00511A66"/>
    <w:rsid w:val="00521F9F"/>
    <w:rsid w:val="005310FC"/>
    <w:rsid w:val="00535DF6"/>
    <w:rsid w:val="00543F0E"/>
    <w:rsid w:val="005444EA"/>
    <w:rsid w:val="005452EA"/>
    <w:rsid w:val="0054673A"/>
    <w:rsid w:val="00556A0E"/>
    <w:rsid w:val="00562387"/>
    <w:rsid w:val="0056249B"/>
    <w:rsid w:val="0056291E"/>
    <w:rsid w:val="005841E9"/>
    <w:rsid w:val="005842AD"/>
    <w:rsid w:val="00585E59"/>
    <w:rsid w:val="005865DD"/>
    <w:rsid w:val="00586CF0"/>
    <w:rsid w:val="00587549"/>
    <w:rsid w:val="00587A7C"/>
    <w:rsid w:val="00594907"/>
    <w:rsid w:val="005A2C11"/>
    <w:rsid w:val="005A49F4"/>
    <w:rsid w:val="005B2CBB"/>
    <w:rsid w:val="005C0A8E"/>
    <w:rsid w:val="005C1D38"/>
    <w:rsid w:val="005D6ECA"/>
    <w:rsid w:val="005E514F"/>
    <w:rsid w:val="0060179F"/>
    <w:rsid w:val="006110FD"/>
    <w:rsid w:val="00614279"/>
    <w:rsid w:val="00615E5D"/>
    <w:rsid w:val="00617C72"/>
    <w:rsid w:val="00627265"/>
    <w:rsid w:val="0062730F"/>
    <w:rsid w:val="00631BE5"/>
    <w:rsid w:val="0066563D"/>
    <w:rsid w:val="00671377"/>
    <w:rsid w:val="00671E5D"/>
    <w:rsid w:val="006836EC"/>
    <w:rsid w:val="0068758D"/>
    <w:rsid w:val="00690370"/>
    <w:rsid w:val="006A1302"/>
    <w:rsid w:val="006A5D12"/>
    <w:rsid w:val="006B0739"/>
    <w:rsid w:val="006B652D"/>
    <w:rsid w:val="006C0805"/>
    <w:rsid w:val="006C30E7"/>
    <w:rsid w:val="006C4FDF"/>
    <w:rsid w:val="006E3FA5"/>
    <w:rsid w:val="007013CC"/>
    <w:rsid w:val="0070404B"/>
    <w:rsid w:val="007054BB"/>
    <w:rsid w:val="0071273F"/>
    <w:rsid w:val="00714E5B"/>
    <w:rsid w:val="007175BA"/>
    <w:rsid w:val="0072505D"/>
    <w:rsid w:val="00727E8A"/>
    <w:rsid w:val="00727FE7"/>
    <w:rsid w:val="0073106A"/>
    <w:rsid w:val="007427BE"/>
    <w:rsid w:val="0075353D"/>
    <w:rsid w:val="00757700"/>
    <w:rsid w:val="00765180"/>
    <w:rsid w:val="00766822"/>
    <w:rsid w:val="0077210C"/>
    <w:rsid w:val="007873E9"/>
    <w:rsid w:val="0078768E"/>
    <w:rsid w:val="00795742"/>
    <w:rsid w:val="007A42F6"/>
    <w:rsid w:val="007A5D6A"/>
    <w:rsid w:val="007A6AA4"/>
    <w:rsid w:val="007A6F2A"/>
    <w:rsid w:val="007B1FAC"/>
    <w:rsid w:val="007B40D3"/>
    <w:rsid w:val="007C7234"/>
    <w:rsid w:val="007D0FC6"/>
    <w:rsid w:val="007D598F"/>
    <w:rsid w:val="007D74AE"/>
    <w:rsid w:val="007E015B"/>
    <w:rsid w:val="007E1238"/>
    <w:rsid w:val="007E7DFC"/>
    <w:rsid w:val="007F60C3"/>
    <w:rsid w:val="00810EC1"/>
    <w:rsid w:val="00815224"/>
    <w:rsid w:val="00817C46"/>
    <w:rsid w:val="00820B87"/>
    <w:rsid w:val="00821C6F"/>
    <w:rsid w:val="00826CF3"/>
    <w:rsid w:val="00832A68"/>
    <w:rsid w:val="00845984"/>
    <w:rsid w:val="00846386"/>
    <w:rsid w:val="0085304A"/>
    <w:rsid w:val="00867CE3"/>
    <w:rsid w:val="00874380"/>
    <w:rsid w:val="0087513C"/>
    <w:rsid w:val="0087690D"/>
    <w:rsid w:val="0088084E"/>
    <w:rsid w:val="00891C7E"/>
    <w:rsid w:val="008948EC"/>
    <w:rsid w:val="008A19DE"/>
    <w:rsid w:val="008E3CBE"/>
    <w:rsid w:val="008F01E9"/>
    <w:rsid w:val="008F09D3"/>
    <w:rsid w:val="008F1365"/>
    <w:rsid w:val="009101ED"/>
    <w:rsid w:val="0091568C"/>
    <w:rsid w:val="009156FD"/>
    <w:rsid w:val="00917945"/>
    <w:rsid w:val="009228C6"/>
    <w:rsid w:val="0092354E"/>
    <w:rsid w:val="00931041"/>
    <w:rsid w:val="009316FA"/>
    <w:rsid w:val="009320B8"/>
    <w:rsid w:val="00935C79"/>
    <w:rsid w:val="009361F6"/>
    <w:rsid w:val="00937F7D"/>
    <w:rsid w:val="009401AA"/>
    <w:rsid w:val="009402C1"/>
    <w:rsid w:val="00953BCA"/>
    <w:rsid w:val="009614C4"/>
    <w:rsid w:val="00962FCD"/>
    <w:rsid w:val="00963719"/>
    <w:rsid w:val="00980793"/>
    <w:rsid w:val="00990DC2"/>
    <w:rsid w:val="00993164"/>
    <w:rsid w:val="0099397D"/>
    <w:rsid w:val="009B25DF"/>
    <w:rsid w:val="009B5A86"/>
    <w:rsid w:val="009B6FBB"/>
    <w:rsid w:val="009B7CD8"/>
    <w:rsid w:val="009C5C69"/>
    <w:rsid w:val="009C6470"/>
    <w:rsid w:val="009C771F"/>
    <w:rsid w:val="009D183C"/>
    <w:rsid w:val="009D37BB"/>
    <w:rsid w:val="009E00F6"/>
    <w:rsid w:val="009E741C"/>
    <w:rsid w:val="00A00DC6"/>
    <w:rsid w:val="00A030B7"/>
    <w:rsid w:val="00A12F8D"/>
    <w:rsid w:val="00A135E0"/>
    <w:rsid w:val="00A17564"/>
    <w:rsid w:val="00A42841"/>
    <w:rsid w:val="00A451D8"/>
    <w:rsid w:val="00A4720B"/>
    <w:rsid w:val="00A47725"/>
    <w:rsid w:val="00A47DA5"/>
    <w:rsid w:val="00A47E3B"/>
    <w:rsid w:val="00A52AD1"/>
    <w:rsid w:val="00A616DA"/>
    <w:rsid w:val="00A6312A"/>
    <w:rsid w:val="00A632C8"/>
    <w:rsid w:val="00A66C3B"/>
    <w:rsid w:val="00A70350"/>
    <w:rsid w:val="00A73F28"/>
    <w:rsid w:val="00A75330"/>
    <w:rsid w:val="00A805B6"/>
    <w:rsid w:val="00A85579"/>
    <w:rsid w:val="00A85D57"/>
    <w:rsid w:val="00A8607A"/>
    <w:rsid w:val="00A87563"/>
    <w:rsid w:val="00A96D0D"/>
    <w:rsid w:val="00AA5CDC"/>
    <w:rsid w:val="00AA7F03"/>
    <w:rsid w:val="00AB5F43"/>
    <w:rsid w:val="00AC2D73"/>
    <w:rsid w:val="00AC3C77"/>
    <w:rsid w:val="00AD0941"/>
    <w:rsid w:val="00AE52F8"/>
    <w:rsid w:val="00AF3586"/>
    <w:rsid w:val="00B015C9"/>
    <w:rsid w:val="00B03487"/>
    <w:rsid w:val="00B03D1C"/>
    <w:rsid w:val="00B10652"/>
    <w:rsid w:val="00B12AC7"/>
    <w:rsid w:val="00B27853"/>
    <w:rsid w:val="00B420C5"/>
    <w:rsid w:val="00B44E87"/>
    <w:rsid w:val="00B47366"/>
    <w:rsid w:val="00B476F2"/>
    <w:rsid w:val="00B518BA"/>
    <w:rsid w:val="00B530A0"/>
    <w:rsid w:val="00B53D06"/>
    <w:rsid w:val="00B57FF5"/>
    <w:rsid w:val="00B63546"/>
    <w:rsid w:val="00B7056B"/>
    <w:rsid w:val="00B74F4F"/>
    <w:rsid w:val="00B84A7C"/>
    <w:rsid w:val="00B8658F"/>
    <w:rsid w:val="00B92428"/>
    <w:rsid w:val="00B92F1B"/>
    <w:rsid w:val="00B94A30"/>
    <w:rsid w:val="00BA55B5"/>
    <w:rsid w:val="00BA70D4"/>
    <w:rsid w:val="00BB19A8"/>
    <w:rsid w:val="00BB29EA"/>
    <w:rsid w:val="00BB6A71"/>
    <w:rsid w:val="00BC5464"/>
    <w:rsid w:val="00BD468B"/>
    <w:rsid w:val="00BD623C"/>
    <w:rsid w:val="00BD6C9F"/>
    <w:rsid w:val="00BD71E1"/>
    <w:rsid w:val="00BE034A"/>
    <w:rsid w:val="00BE08D6"/>
    <w:rsid w:val="00BE0D74"/>
    <w:rsid w:val="00BE426A"/>
    <w:rsid w:val="00BE58C0"/>
    <w:rsid w:val="00BF0A44"/>
    <w:rsid w:val="00BF215E"/>
    <w:rsid w:val="00BF2A35"/>
    <w:rsid w:val="00BF4ADB"/>
    <w:rsid w:val="00BF6931"/>
    <w:rsid w:val="00BF7AED"/>
    <w:rsid w:val="00C012A5"/>
    <w:rsid w:val="00C03892"/>
    <w:rsid w:val="00C0511C"/>
    <w:rsid w:val="00C05C19"/>
    <w:rsid w:val="00C12DF8"/>
    <w:rsid w:val="00C142A5"/>
    <w:rsid w:val="00C16A97"/>
    <w:rsid w:val="00C234BB"/>
    <w:rsid w:val="00C26EEF"/>
    <w:rsid w:val="00C32167"/>
    <w:rsid w:val="00C33030"/>
    <w:rsid w:val="00C3331D"/>
    <w:rsid w:val="00C417EA"/>
    <w:rsid w:val="00C472DD"/>
    <w:rsid w:val="00C53E2C"/>
    <w:rsid w:val="00C573CD"/>
    <w:rsid w:val="00C57B8C"/>
    <w:rsid w:val="00C61B0E"/>
    <w:rsid w:val="00C721A3"/>
    <w:rsid w:val="00C76F73"/>
    <w:rsid w:val="00C83557"/>
    <w:rsid w:val="00C84BC4"/>
    <w:rsid w:val="00C92861"/>
    <w:rsid w:val="00CA294C"/>
    <w:rsid w:val="00CA59E0"/>
    <w:rsid w:val="00CA7F2F"/>
    <w:rsid w:val="00CB35A1"/>
    <w:rsid w:val="00CB4FC2"/>
    <w:rsid w:val="00CC19E4"/>
    <w:rsid w:val="00CC3076"/>
    <w:rsid w:val="00CD5433"/>
    <w:rsid w:val="00CE3D0A"/>
    <w:rsid w:val="00CE6CCE"/>
    <w:rsid w:val="00D029E8"/>
    <w:rsid w:val="00D03FFE"/>
    <w:rsid w:val="00D070BC"/>
    <w:rsid w:val="00D157E2"/>
    <w:rsid w:val="00D2588E"/>
    <w:rsid w:val="00D26065"/>
    <w:rsid w:val="00D27D76"/>
    <w:rsid w:val="00D50455"/>
    <w:rsid w:val="00D524D0"/>
    <w:rsid w:val="00D535E5"/>
    <w:rsid w:val="00D57DFC"/>
    <w:rsid w:val="00D6363F"/>
    <w:rsid w:val="00D63BFC"/>
    <w:rsid w:val="00D70748"/>
    <w:rsid w:val="00D726C4"/>
    <w:rsid w:val="00D73D3F"/>
    <w:rsid w:val="00D76485"/>
    <w:rsid w:val="00D8006D"/>
    <w:rsid w:val="00D839EB"/>
    <w:rsid w:val="00D85ED4"/>
    <w:rsid w:val="00D867ED"/>
    <w:rsid w:val="00D86E5D"/>
    <w:rsid w:val="00D87097"/>
    <w:rsid w:val="00D968A9"/>
    <w:rsid w:val="00DA3191"/>
    <w:rsid w:val="00DA55D7"/>
    <w:rsid w:val="00DB2C15"/>
    <w:rsid w:val="00DC0897"/>
    <w:rsid w:val="00DC163E"/>
    <w:rsid w:val="00DC340A"/>
    <w:rsid w:val="00DC4822"/>
    <w:rsid w:val="00DC6EC0"/>
    <w:rsid w:val="00DD47EF"/>
    <w:rsid w:val="00DE5361"/>
    <w:rsid w:val="00E033D3"/>
    <w:rsid w:val="00E0545C"/>
    <w:rsid w:val="00E13C5B"/>
    <w:rsid w:val="00E144DA"/>
    <w:rsid w:val="00E149CF"/>
    <w:rsid w:val="00E20559"/>
    <w:rsid w:val="00E223E4"/>
    <w:rsid w:val="00E24344"/>
    <w:rsid w:val="00E24ECD"/>
    <w:rsid w:val="00E30B16"/>
    <w:rsid w:val="00E333AF"/>
    <w:rsid w:val="00E34FB1"/>
    <w:rsid w:val="00E3622C"/>
    <w:rsid w:val="00E500A3"/>
    <w:rsid w:val="00E50F6F"/>
    <w:rsid w:val="00E51F4C"/>
    <w:rsid w:val="00E53016"/>
    <w:rsid w:val="00E56425"/>
    <w:rsid w:val="00E615A2"/>
    <w:rsid w:val="00E6602C"/>
    <w:rsid w:val="00E71998"/>
    <w:rsid w:val="00E839C0"/>
    <w:rsid w:val="00E92148"/>
    <w:rsid w:val="00EA3FAF"/>
    <w:rsid w:val="00EA59E9"/>
    <w:rsid w:val="00EA7638"/>
    <w:rsid w:val="00ED6880"/>
    <w:rsid w:val="00EE0C97"/>
    <w:rsid w:val="00EE1AEA"/>
    <w:rsid w:val="00EE285D"/>
    <w:rsid w:val="00EE7112"/>
    <w:rsid w:val="00EF212C"/>
    <w:rsid w:val="00F003CC"/>
    <w:rsid w:val="00F01673"/>
    <w:rsid w:val="00F01A51"/>
    <w:rsid w:val="00F03AD7"/>
    <w:rsid w:val="00F0453C"/>
    <w:rsid w:val="00F0530F"/>
    <w:rsid w:val="00F068E4"/>
    <w:rsid w:val="00F077F1"/>
    <w:rsid w:val="00F13391"/>
    <w:rsid w:val="00F1671E"/>
    <w:rsid w:val="00F22BC6"/>
    <w:rsid w:val="00F23A36"/>
    <w:rsid w:val="00F2561D"/>
    <w:rsid w:val="00F43929"/>
    <w:rsid w:val="00F43EB3"/>
    <w:rsid w:val="00F46C15"/>
    <w:rsid w:val="00F51C15"/>
    <w:rsid w:val="00F52583"/>
    <w:rsid w:val="00F54F94"/>
    <w:rsid w:val="00F6384F"/>
    <w:rsid w:val="00F64783"/>
    <w:rsid w:val="00F71675"/>
    <w:rsid w:val="00F73A29"/>
    <w:rsid w:val="00F82DD8"/>
    <w:rsid w:val="00FA15F2"/>
    <w:rsid w:val="00FA60B1"/>
    <w:rsid w:val="00FA6BA8"/>
    <w:rsid w:val="00FC38C9"/>
    <w:rsid w:val="00FD3CF0"/>
    <w:rsid w:val="00FE3D48"/>
    <w:rsid w:val="00FE5B0F"/>
    <w:rsid w:val="00FE62A0"/>
    <w:rsid w:val="00FE739D"/>
    <w:rsid w:val="00FF1E39"/>
    <w:rsid w:val="00FF21CA"/>
    <w:rsid w:val="00FF3834"/>
    <w:rsid w:val="00FF4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A8E"/>
    <w:pPr>
      <w:spacing w:after="0" w:line="36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84E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e Ritter, Albuquerque Editing</dc:creator>
  <cp:lastModifiedBy>Merrie Ritter, Albuquerque Editing</cp:lastModifiedBy>
  <cp:revision>1</cp:revision>
  <dcterms:created xsi:type="dcterms:W3CDTF">2017-12-28T10:40:00Z</dcterms:created>
  <dcterms:modified xsi:type="dcterms:W3CDTF">2017-12-28T10:41:00Z</dcterms:modified>
</cp:coreProperties>
</file>